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FDD" w:rsidRPr="0082413D" w:rsidRDefault="0082413D" w:rsidP="00CA04A4">
      <w:pPr>
        <w:rPr>
          <w:rFonts w:ascii="Times New Roman" w:hAnsi="Times New Roman" w:cs="Times New Roman"/>
          <w:szCs w:val="24"/>
        </w:rPr>
      </w:pPr>
      <w:r w:rsidRPr="0082413D">
        <w:rPr>
          <w:rFonts w:ascii="Times New Roman" w:hAnsi="Times New Roman" w:cs="Times New Roman"/>
          <w:b/>
          <w:szCs w:val="24"/>
        </w:rPr>
        <w:t>Additional File 1</w:t>
      </w:r>
      <w:r w:rsidR="001251DF" w:rsidRPr="0082413D">
        <w:rPr>
          <w:rFonts w:ascii="Times New Roman" w:hAnsi="Times New Roman" w:cs="Times New Roman"/>
          <w:szCs w:val="24"/>
        </w:rPr>
        <w:t>. List of e</w:t>
      </w:r>
      <w:r w:rsidR="0091389E" w:rsidRPr="0082413D">
        <w:rPr>
          <w:rFonts w:ascii="Times New Roman" w:hAnsi="Times New Roman" w:cs="Times New Roman"/>
          <w:szCs w:val="24"/>
        </w:rPr>
        <w:t>ligible studies excluded from data synthesis</w:t>
      </w:r>
      <w:r w:rsidR="0060051C" w:rsidRPr="0082413D">
        <w:rPr>
          <w:rFonts w:ascii="Times New Roman" w:hAnsi="Times New Roman" w:cs="Times New Roman"/>
          <w:szCs w:val="24"/>
        </w:rPr>
        <w:t xml:space="preserve"> (n=188)</w:t>
      </w:r>
      <w:r w:rsidR="004D6EE2" w:rsidRPr="0082413D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CA04A4" w:rsidRPr="0082413D" w:rsidTr="00CA04A4">
        <w:tc>
          <w:tcPr>
            <w:tcW w:w="9498" w:type="dxa"/>
            <w:vAlign w:val="center"/>
          </w:tcPr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ula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omogy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o</w:t>
            </w:r>
            <w:bookmarkStart w:id="0" w:name="_GoBack"/>
            <w:bookmarkEnd w:id="0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o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, et al. A longitudinal study of phenylketonuria based on the data of the Budapest Screening Center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50-S52. doi:10.1007/pl0001424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is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NRM, Prince AP, Huntington K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uer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M, Waggoner DD. A new amino acid mixture permits new approaches to the treatment of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ædiatri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7:7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77. doi:10.1111/j.1651-2227.1994.tb13458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val="fr-CA"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iffiths A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Otle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am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et al. A review of activity indices and end points for clinical trials in children with Crohn’s disease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>Inflam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>Bow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. 2005;11(2):185-196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doi:http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://doi.org/10.1097/00054725-200502000-00013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4. </w:t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ab/>
              <w:t xml:space="preserve">Allori AC, Kelley T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Mear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JG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A standard set of outcome measures for the comprehensive appraisal of cleft care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eft Palate-Craniofacial J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1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5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540-554. doi:10.1597/15-29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angenbe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ehbeha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ench-Hoinows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. A synopsis of the unconjugated acidic transamination metabolites of phenylalanine in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2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136-144. doi:10.1007/BF0180035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MacDonald A, Harris G, Rylance 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sp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Booth IW. Abnormal feeding behaviours in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Hum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et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163-170. doi:10.1046/j.1365-277X.1997.00050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edd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K, Taylor R, Bateman ED, et al. An official American Thoracic Society/European Respiratory Society Statement: Asthma control and exacerbation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m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Respi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ri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Care Me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0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8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59-99. doi:10.1164/rccm.200801-060st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reac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elent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Elka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, et al. Analysis of phenylalanine hydroxylase genotypes an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yperphenylalanin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henotypes using L-[1-13C] phenylalanine oxidation rates in vivo: A pilot stud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430-435. doi:10.1203/00006450-199710000-0000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Sierra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Vilase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M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Moyan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D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Antioxidant status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hi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7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1-9. doi:10.1016/S0009-8981(98)00091-6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ss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WW, Morgan WJ, Taggart V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ogia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. Asthma outcomes workshop: Overview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Allergy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mmun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12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2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S1-S8. doi:10.1016/j.jaci.2011.12.98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eibenreit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iefentha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interegg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et al. Austrian report on longitudinal outcome in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45-S49. doi:10.1007/pl0001424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Walter J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yfiel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A, Holton JB, Johnson C. Biochemical control, genetic analysis and magnetic resonance imaging in patien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2:82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827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u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rasime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uald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ntono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. Biochemical, clinical an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euroradiologic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(MRI) correlations in late-detected PKU patient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624-634. doi:10.1007/BF0243600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Schulp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K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Nyalal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JO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Papakonstantino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ED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Biotin recycling impairment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hildren with seborrheic dermatiti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n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Dermat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7:91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921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ulp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apakonstantino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alogiro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iotinidas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ctivity in patients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750-751. doi:10.1007/BF0243676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Allen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a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, Waters D, et al. Body protein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repubert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hildren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5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178-186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Zema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Bayer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Štěpá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. Bone mineral density in patien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2):1348-1351. doi:10.1111/j.1651-2227.1999.tb01049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cMurr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P, Chan GM, Leonard CO, Ernst SL. Bone mineral status in children with phenylketonuria - Relationship to nutritional intake and phenylalanine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m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2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55:99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1004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>Al-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Qadre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ulp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thanasopoulo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engre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karpalezo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oska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. Bone mineral status in children with phenylketonuria under treatment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1):1162-1166. doi:10.1111/j.1651-2227.1998.tb00924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O, Feinberg SB, Weisberg S, Day D. Bony changes of PKU neonates unrelated to phenylalanine level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890-895. doi:10.1007/BF0180046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Toft PB, Lou H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ragelo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-Mann I, et al. Brain magnetic resonance imaging in children with optimally controlle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a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575-583. doi:10.1007/bf00711594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otzfeld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ilj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yland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. Breastfeeding in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32:2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27. doi:10.1111/j.1651-2227.1999.tb01151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rev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C, Wheeler MD, Green-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rgeso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K, Zorn EM. Breast-feeding in the management of the newborn with phenylketonuria: A practical approach to dietary therapy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J Am Diet Assoc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9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305-309. doi:10.1016/0002-8223(94)90373-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chulman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O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Zemp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adis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O, Chang P-N. Children with phenylketonuria: The interface of family and child functioning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Dev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Behav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315-321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azzocc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M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Yannicel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Nord AM, V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oornin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W, Davidson-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un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J, Greene CL. Cognition and tyrosine supplementation among school-aged children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Forum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2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6:126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1264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rau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, Müller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nnino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Bremer HJ. Comparison of the protein quality of dietetically treated phenylketonuria patients with the recommendations of the WHO expert consultation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153-S157. doi:10.1007/pl0001423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2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ntoshechk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hentsov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T V.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at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Y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arits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ailia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P. Content of phenylalanine, tyrosine and their metabolites in CSF in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749-754. doi:10.1007/BF0179994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ilase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A, Briones P, Ferrer I, et al. Controlled diet in phenylketonuria may cause serum carnitine deficiency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101-104. doi:10.1007/BF0071132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2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wiszu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Unger I. Coping with PKU: Results of narrative interview with parent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45-S51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McGrath P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alc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A, Turk DC, et al. Core outcome domains and measures for pediatric acute and chronic/recurrent pain clinical trials: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edIMMPAC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ecommendation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J Pain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0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9):771-783. doi:10.1016/j.jpain.2008.04.00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Hillma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Schlotzhau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C, Lee D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Decreased bone mineralization in children with phenylketonuria under treatment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148-152. doi:10.1007/PL00014234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rtu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ilase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-A, Moreno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ambruschi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N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mbr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mpist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. Decreased serum ubiquinone-10 concentrations in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m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7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892-895. doi:10.1093/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jc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/70.5.89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awh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okov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eidhau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ttg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ona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. Decreased trabecular bone mineral density in patients with phenylketonuria measured by peripheral quantitative computed tomograph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61-63. doi:10.1111/j.1651-2227.1998.tb01387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glag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iets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ünder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Koch HG, Ullrich K. Deficits in selective and sustained attention processes in early treated children with phenylketonuria - Result of impaired frontal lobe functions?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200-204. doi:10.1007/BF0195393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3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Doherty LB, Rohr FJ, Levy HL. Detection of phenylketonuria in the very early newborn blood specimen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ic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240-244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inha IP, Gallagher R, Williamson PR, Smyth RL. Development of a core outcome set for clinical trials in childhood asthma: a survey of clinicians, parents, and young people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Trial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12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3: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9. doi:10.1186/1745-6215-13-103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l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SR, Hall NJ, Ross AR, Marven S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urinczu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J, Knight M. Development of a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astroschis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ore outcome set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rch Dis Child Fetal Neonatal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1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04:F7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F82. doi:10.1136/ archdischild-2017-314560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eashore M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appn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ho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de la Cruz F. Development of guidelines for treatment of children with phenylketonuria: Report of a meeting at the National Institute of Child Health and Human Development held August 15, 1995, National Institutes of Health, Bethesda, Maryland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ic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0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e67):1-9. doi:10.1542/peds.104.6.e6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3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urugupilla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anganatha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anigasingh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uniyand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rambepol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. Development of outcome criteria to measure effectiveness of antiepileptic therapy in children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Epilepsy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Behav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1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0:5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60. doi:10.1016/j.yebeh.2017.12.01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4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Endre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W. Diet in phenylketonuria: How long? Policies under discussion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n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63-67. doi:10.1159/00001271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4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Bick U, Fahrendorf A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assall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glag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Ullrich K. Disturbed myelination in patients with treate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a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: Evaluation with magnetic resonance imaging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0:18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189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4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MacDonald A, Rylance 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sp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Hall S, Booth I. Does a single plasma phenylalanine predict quality of control in phenylketonuria?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rch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7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22-126. doi:10.1136/adc.78.2.12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val="fr-CA"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4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v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prons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erker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H, v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out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et al. Does impaired growth of PKU patients correlate with the strictness of dietary treatment?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 xml:space="preserve">Acta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. 1997;86(8):816-818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val="fr-CA"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44. </w:t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ab/>
              <w:t xml:space="preserve">Riva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Agosto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Biasucc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G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Early breastfeeding is linked to higher intelligence quotient scores in dietary treate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hildren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 xml:space="preserve">Acta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. 1996;85(1):56-58. doi:10.1111/j.1651-2227.1996.tb13890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45. </w:t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Pietz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Lutck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Sontheim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D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EEG development in early treated PKU patients from birth to 6 years of age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28-S33. doi:10.1007/bf02126296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4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mith I, Beasley MG, Ades AE. Effect on intelligence of relaxing the low phenylalanine diet in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rch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311-316. doi:10.1136/adc.66.3.31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4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Jochu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erwolbe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einhol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ehn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enz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ombe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. Effects of a low selenium state in patien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7):775-777. doi:10.1111/j.1651-2227.1997.tb08587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4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chmidt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rga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Rupp A. Effects of concurrent phenylalanine levels on sustained attention and calculation speed in patients treated early for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82-S86. doi:10.1007/pl0001425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4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Calomm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Vanderpa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Franco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B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Effects of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elenieu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upplementation on thyroid hormone metabolism in phenylketonuria subjects on a phenylalanine restricted diet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Bi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Trace Elem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7:34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353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7A39E4">
              <w:rPr>
                <w:rFonts w:ascii="Times New Roman" w:eastAsia="Times New Roman" w:hAnsi="Times New Roman" w:cs="Times New Roman"/>
                <w:lang w:eastAsia="en-CA"/>
              </w:rPr>
              <w:t xml:space="preserve">50. </w:t>
            </w:r>
            <w:r w:rsidRPr="007A39E4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De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Giorg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G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Nonn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Crocio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F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Evolution of daytime quiet sleep components in early treate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nfant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Brain Dev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8:20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206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5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iffiths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arri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Robinson P. Executive function and psychosocial adjustment in children with early treated phenylketonuria: Correlation with historical and concurrent phenylalanine level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tellec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Disabi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317-323. doi:10.1111/j.1365-2788.1997.tb00715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5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iffiths P, Campbell R, Robinson P. Executive function in treated phenylketonuria as measured by the one-back and two-back versions of the continuous performance test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25-135. doi:10.1023/A:100533952484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5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MacDonald A, Rylance G, Hall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sp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Booth I. Factors affecting the variation in plasma phenylalanine in patients with phenylketonuria on diet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rch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7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412-417. doi:10.1136/adc.74.5.41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5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Giovanni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Agosto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Biasucc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G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Fatty acid metabolism in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132-135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5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MacDonald A, Rylance 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sp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Hall K, Harris G, Booth I. Feeding problems in young PKU children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ædiatri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):73-74. doi:10.1111/j.1651-2227.1994.tb13457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5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eeves LG, Carson DJ, Magee A, Patterson CC. Fractures and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242-244. doi:10.1111/j.1651-2227.1997.tb08882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5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ashish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M. Genetic study of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J Egypt Public Health Assoc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2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-4):443-463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5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chaefer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rga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atz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, et al. Growth and skeletal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uaturatio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n children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3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534-541. doi:10.1111/j.1651-2227.1994.tb13075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5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ulp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latokou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apakonstantino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D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damtzi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argeliot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ron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. Haemostatic variables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hildren under dietary treatment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603-609. doi:10.1007/BF01799833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6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Lucas A, Baker BA, Morley RM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a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nd outcome in intravenously fed preterm neonate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rch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8:57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583. doi:10.1136/adc.68.5_Spec_No.57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6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erker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H, V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prons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J, Smit GP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enger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CA. Impaired prenatal and postnatal growth in Dutch patients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rch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7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14-118. doi:10.1136/adc.71.2.114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6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Diamond A, Herzberg C. Impaired sensitivity to visual contrast in children treated early and continuously for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Brain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1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523-538. doi:10.1093/brain/119.2.523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6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örich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Meyer BU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Irlbach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udolp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C. Impairment of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llos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nd corticospinal system function in adolescents with early-treated phenylketonuria: A transcranial magnetic stimulation study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J Neurol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4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21-30. doi:10.1007/s00415005030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6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öhle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, Ullrich 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Endre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W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ehbeha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W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nd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. Inadequate iron availability as a possible cause of low serum carnitine concentrations in patien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425-428. doi:10.1007/BF0209372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6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jel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eakin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ntoshechk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. Indications of changed amino acid homeostasis in untreated and treated PKU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ædiatri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):57-59. doi:10.1111/j.1651-2227.1994.tb13452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6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temerdin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A, van de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eer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J, wan de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ol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W, et al. Information processing in patients with early and continuously-treated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4:73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746. doi:10.1007/bf0227671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6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Zema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ijackov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ehulov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Urge O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aligov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ane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. Intellectual and school performance in adolescents with phenylketonuria according to their dietary compliance: The Czech-Slovak Collaborative Stud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56-S58. doi:10.1007/pl0001425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6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z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G, Koch R, Friedman EG, et al. Intellectual development in 12-year-old children treated for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m J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35-39. doi:10.1001/archpedi.1991.0216001003701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6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rga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Schmidt E, Rupp A, Schneider W, Bremer HJ. Intellectual development of the patients of the German Collaborative Study of children treated for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33-S38. doi:10.1007/pl0001424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illige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wiszu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nd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. Intellectual performance of children with maple syrup urine disease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44-147. doi:10.1007/BF0207249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mith I, Beasley MG, Ades AE. Intelligence and quality of dietary treatment in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rch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472-478. doi:10.1136/adc.65.5.47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Costello PM, Beasley M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illotso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L, Smith I. Intelligence in mild atypical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3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260-263. doi:10.1007/s00431005013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Dennis M, Lockyer 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azenb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L, Donnelly RE, Wilkinson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oonhey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W. Intelligence patterns among children with functioning autism, phenylketonuria, and childhood head injury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Autism Dev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Diso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5-16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ourovit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L, Craft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owto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B, Ambrose P, Sparta S. Interhemispheric transfer in children with early-treated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xp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europsych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393-404. doi:10.1080/01688639408402650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Miranda Da Cruz BDO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eid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idhal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. Iron status and iron supplementation in children with classical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Am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ol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531-536. doi:10.1080/07315724.1993.1071834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Jochu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erwolbe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einhol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ehn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enz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ombe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. Is there any health risk of low dietary selenium supply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k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-children?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349-360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7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Craft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ourovit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owto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B, Swanson J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onfort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. Lateralized deficits in visual attention in males with developmental dopamine depletion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europsycholog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2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341-351. doi:10.1016/0028-3932(92)90107-W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Our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T. Life-long treatment for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Southeast Asi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Jounr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Trop Med Public Heal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2):61-62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7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ög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äuman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, Müller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ichsenrin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Schmidt H, Bremer HJ. Long-chain polyunsaturated fatty acids in plasma and erythrocyte membrane lipids of children with phenylketonuria after controlled linoleic acid intake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373-381. doi:10.1023/A:1005350523826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bals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owaczews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endec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Zors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. Longitudinal study on early diagnosis and treatment of phenylketonuria in Poland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53-S55. doi:10.1007/pl00014250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Koch R, Moseley K, Ning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omsta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uldber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utt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. Long-term beneficial effects of the phenylalanine-restricted diet in late-diagnosed individual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Gene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48-155. doi:10.1006/mgme.1999.2863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Rey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badi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laingue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, Rey J. Long-term follow up of patients with classical phenylketonuria after diet relaxation at 5 years of age: The Paris Stud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39-S44. doi:10.1007/pl00014246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echa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ejcmanov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, Rupp A. Long-term follow-up of patients treated for phenylketonuria (PKU): Results from the Prague PKU Center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59-63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odle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L, Austin VJ, Hanley WB, Clarke JT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Zlotk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. Low iron stores in infants and children with treated phenylketonuria: A population at risk for iron-deficiency anaemia and associated cognitive deficit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40-143. doi:10.1007/BF0207249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8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appn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Cho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ronm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uet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Seashore MR. Management of phenylketonuria for optimal outcome: A review of guidelines for phenylketonuria management and a report of surveys of parents, patients, and clinic director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ic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0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e68):4-9. doi:10.1542/peds.104.6.e6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Morris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Janssen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hiling</w:t>
            </w:r>
            <w:proofErr w:type="spellEnd"/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et al. Meaningful health outcomes for paediatric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eurodisabilit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: Stakeholder prioritisation and appropriateness of patient reported outcome measure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Health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Qu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Life Outcom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1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3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87):1-9. doi:10.1186/s12955-015-0284-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avlet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Z, Martin P, 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e SJ, et al. Measuring therapeutic response in chronic graft-versus-host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isease: National Institutes of Health consensus development project on criteria for clinical trials in chronic graft-versus-host disease: IV. Response criteria working group report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Bi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Blood Marrow Transplant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0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252-266. doi:10.1016/j.bbmt.2006.01.00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val="fr-CA"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Carlson GA, Jensen P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ndlin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L, et al. Methodological issues and controversies in clinical trials with child and adolescent patients with bipolar disorder: report of a consensus conference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 xml:space="preserve">J Chil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>Adoles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>Psychopharmac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. 2003;13(1):13-27. http://onlinelibrary.wiley.com/o/cochrane/clcmr/articles/CMR-10847/frame.html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8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Zekanows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owac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bals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Bal J. Molecular basis of mil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a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n Poland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J Med Genet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4:103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1036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9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Enns GM, Martinez D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Kuzm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AI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Molecular correlations in phenylketonuria: Mutation patterns and corresponding biochemical and clinical phenotypes in a heterogeneous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liforn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opulation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594-594. doi:10.1203/00006450-199911000-0001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9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Zekanows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owac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izews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lipowicz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bals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Bal J. Mutations in exon 3 of the PAH gene causing mil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Genet Test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297-299. doi:10.1089/109065799316626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9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Thompson AJ, Smith I, Brenton D, et al. Neurological deterioration in young adults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Lancet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36:60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605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9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glag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iets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ünder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Koch H, Ullrich K. Neurological findings in early treated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ædiatri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411-415. doi:10.1111/j.1651-2227.1995.tb13661.x</w:t>
            </w:r>
          </w:p>
          <w:p w:rsidR="00756C0A" w:rsidRPr="007A39E4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val="fr-CA"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9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udolp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Ullrich 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edja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H M, U B. Neurological outcome in 22 treated adolescents with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eur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Scan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. </w:t>
            </w:r>
            <w:r w:rsidRPr="007A39E4">
              <w:rPr>
                <w:rFonts w:ascii="Times New Roman" w:eastAsia="Times New Roman" w:hAnsi="Times New Roman" w:cs="Times New Roman"/>
                <w:lang w:val="fr-CA" w:eastAsia="en-CA"/>
              </w:rPr>
              <w:t>1992;85(4):243-248. doi:10.1111/j.1600-0404.1992.tb04039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7A39E4">
              <w:rPr>
                <w:rFonts w:ascii="Times New Roman" w:eastAsia="Times New Roman" w:hAnsi="Times New Roman" w:cs="Times New Roman"/>
                <w:lang w:val="fr-CA" w:eastAsia="en-CA"/>
              </w:rPr>
              <w:t xml:space="preserve">95. </w:t>
            </w:r>
            <w:r w:rsidRPr="007A39E4">
              <w:rPr>
                <w:rFonts w:ascii="Times New Roman" w:eastAsia="Times New Roman" w:hAnsi="Times New Roman" w:cs="Times New Roman"/>
                <w:lang w:val="fr-CA"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Cosku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T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Topc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Ustunda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I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Neurophysiological studies of patients with classical phenylketonuria evaluation of results of IQ scores EEG and evoked potential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Turk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1-10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9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rga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Rey F, Rupp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badi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Rey J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europsycholog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unctions of early treated patients with phenylketonuria, on and off diet: Results of a cross-national and cross- sectional stud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368-374. doi:10.1203/00006450-199703000-0001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9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iffiths P, Paterson 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arvi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. Neuropsychological effects of subsequent exposure to phenylalanine in adolescents and young adults with early-treated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tellec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Disabi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5:36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372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9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iffiths P, Ward N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arvi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Cockburn F. Neuropsychological outcome of experimental manipulation of phenylalanine intake in treated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29-38. doi:10.1023/A:1005307229813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9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Welsh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ennigto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Ozonoff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Rouse B, McCabe ERB. Neuropsychology of early-treated PKU: Specific executive function deficit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hild Dev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February 1987):1697-1713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0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u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uald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abbri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rasime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, Di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ias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ntono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euroradiologic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(MRI) abnormalities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ubjects: Clinical and biochemical correlation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europediatric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4:30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306. doi:10.1055/s-2008-107156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0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iliotso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L, Costello PM, Smith I. No reduction in birth weight in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0):847-849. doi:10.1007/BF0195979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0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chulz B, Bremer HJ. Nutrient intake and food consumption of adolescents and young adul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ædiatri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7):743-748. doi:10.1111/j.1651-2227.1995.tb13748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0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Acosta P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Yannicel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Marriage B, et al. Nutrient intake and growth of infants with phenylketonuria undergoing therapy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Gastroenter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287-291. doi:10.1097/00005176-199809000-00003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0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opper S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agla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ardell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ly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arba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Yannicel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. Nutrient intakes of adolescents with phenylketonuria and infants and children with maple syrup urine disease on semisynthetic diet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Am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ol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08-114. doi:10.1080/07315724.1993.10718290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0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iovanni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iasucc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uott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Fiori L, Riva E. Nutrition in children affected by inherited metabolic disease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nn 1st Supe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ani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489-502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0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Acosta PB, Greene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Yannicel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et al. Nutrition studies in treated infan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n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63-73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0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iovanni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iasucc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gosto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uott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otto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Riva E. Nutritional approach to PKU diet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n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100-104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0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ber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M, da Silva-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ernande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E, Schmidt B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ber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. Nutritional evaluation of children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ão Paulo Med J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1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185-191. doi:10.1590/S1516-3180199900050000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0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Ramsey BW, Boat TF. Outcome measures for clinical trials in cystic fibrosis: Summary of a Cystic Fibrosis Foundation Consensus Conference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24:17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192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uemmel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am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Otle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et al. Outcome measures for clinical trials in paediatric IBD: An evidence-based, expert-driven practical statement paper of the paediatric ECCO committee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Gut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1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438-446. doi:10.1136/gutjnl-2014-30700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Beasley MG, Costello PM, Smith I. Outcome of treatment in young adults with phenylketonuria detected by routine neonatal screening between 1964 and 1971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Q J Me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155-160. doi:10.1093/oxfordjournals.qjmed.a068910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glag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Rupp A, Schmidt E. Personality characteristics in patients with phenylketonuria treated earl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611-613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rga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Rupp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onec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refz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K, Schmidt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ichter-Konec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. Phenylalanine hydroxylase genotypes, predicted residual enzyme activity and phenotypic parameters of diagnosis and treatment of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11-S15. doi:10.1007/pl0001422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mith A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cMurr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P, Chan GM, Leonard CO. Phenylketonuria affects the selenium status of children, adolescents, and young adult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Trace Elem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xp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Me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7:3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45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endrikx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MT, van de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o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W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lijp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ME, Huisman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alverbo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F. Phenylketonuria and some aspects of emotional development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3:83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835. doi:10.1007/s004310050226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atalo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Weisberg S, </w:t>
            </w:r>
            <w:proofErr w:type="spellStart"/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ichals</w:t>
            </w:r>
            <w:proofErr w:type="spellEnd"/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. Phenylketonuria: Current dietary treatment practices in the United States and Canad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Am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ol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47-151. doi:10.1080/07315724.1997.1071866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1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eron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iaffin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C, Di Stefano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enesel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. Phenylketonuria: Diet for life or not?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664-666. doi:10.1080/08035259950169350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ietz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re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Schmidt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eyding-Lamad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K, Rupp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oes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. Phenylketonuria: Findings at MR imaging and localized in vivo H-1 M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pectrospoc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of the brain in patients with early treatment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Radiology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01:413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420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1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ears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D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ean-Marto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D, Levy HL, Davis KR. Phenylketonuria: MR imagining of the brain with clinical correlation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Radiology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77:43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440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2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V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prons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J, v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ij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T, Smit GPA, et al. Phenylketonuria: plasma phenylalanine responses to different distributions of the daily phenylalanine allowance over the day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ic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9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839-844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2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V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prons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eijngou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J, Smit GPA, et al. Phenylketonuria: The in vivo hydroxylation rate of phenylalanine into tyrosine is decreased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Invest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0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2):2875-2880. doi:10.1172/JCI73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2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O, Chang PN, Weisberg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uldber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ütt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, Tsai M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atients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ecades after diet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347-353. doi:10.1007/BF0071042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123. </w:t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ab/>
              <w:t xml:space="preserve">Dhondt JL, Largillière C, Moreno 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Farriaux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JP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Physical growth in patients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35-137. doi:10.1007/BF0071174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2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cburni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ronm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uet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E, Koch 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zen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G. Physical growth of children treated for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nn Hum Biol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357-368. doi:10.1080/0301446910000166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2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erde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-M, Nielsen JB, Lou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utt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. Plasma amino acids in term neonates and infants with phenylketonuria before and after institution of the diet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Scan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7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64-68. doi:10.1111/j.1651-2227.1990.tb11332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2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gosto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Marangoni F, Riva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iovanni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Galli C. Plasma arachidonic acid and serum thromboxane B2 concentrations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hildren negatively correlate with dietary compliance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Prostaglandins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Leuko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ssen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Fat Acid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56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219-222. doi:10.1016/S0952-3278(97)90538-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2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opper S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Yannicel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. Plasma molybdenum concentrations in children with and without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Bi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Trace Elem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227-231. doi:10.1007/bf0278530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2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v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Sprons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FJ, van Rijn M, va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Dij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T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Plasma phenylalanine and tyrosine responses to different nutritional conditions (fasting/postprandial) in patients with phenylketonuria: effect of sample timing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ic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9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570-573. http://www.ncbi.nlm.nih.gov/pubmed/8414829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2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ber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Eugên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Silva-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emande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ber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Schmidt BJ. Plasma zinc, copper, and erythrocyte superoxide dismutase in children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ition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449-452. doi:10.1016/S0899-9007(99)00082-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anjurj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erteagud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, Soriano J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ilase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mpist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. Polyunsaturated fatty acid status in patients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704-709. doi:10.1007/bf0071201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prons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J, Smit GP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out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enger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C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erker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H. Predictors of mean phenylalanine levels during the first five years of life in patients with phenylketonuria who were treated earl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):70-72. doi:10.1111/j.1651-2227.1994.tb13456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Diamond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revo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llend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ru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P. Prefrontal cortex cognitive deficits in children treated early an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ontinousl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o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k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onog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thesociet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s child Dev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5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2:4)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upert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N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avel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Murray KJ, et al. Preliminary core sets of measures for disease activity and damage assessment in juvenile systemic lupus erythematosus and juvenile dermatomyositi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Rheumatology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0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2):1452-1459. doi:10.1093/rheumatology/keg403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3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de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onnevill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MJ, Schmidt E, Michel U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atz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. Preliminary neuropsychological test result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39-S44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Van De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tap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KD, Rider LG, Alexanderson H, et al. Proposal for a candidate core set of fitness and strength tests for patients with childhood or adult idiopathic inflammatory myopathie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Rheumat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1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3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169-176. doi:10.3899/jrheum.150270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Miller FW, Rider LG, Chung Y-L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Proposed preliminary core set measures for disease outcome assessment in adult and juvenile idiopathic inflammatory myopathie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Rheumatology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200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1):1262-1273. doi:10.1093/rheumatology/40.11.126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Acosta P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Yannicel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. Protein intake affects phenylalanine requirements and growth of infan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ædiatri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):66-67. doi:10.1111/j.1651-2227.1994.tb13454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Acosta P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Yannicell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Marriage B, et al. Protein Status of Infants with Phenylketonuria Undergoing Nutrition Management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Am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ol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102-107. doi:10.1080/07315724.1999.10718834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3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glag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ünder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Wilken B, et al. Psychological and social findings in adolescen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2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7):522-525. doi:10.1007/BF0195775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rga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rmbrust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Schmidt E, Rupp A. Psychopathology of patients treated early for phenylketonuria: results of the German collaborative study of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ædiatri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7:10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110. doi:10.1111/j.1651-2227.1994.tb13467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glag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Funders B, Ullrich K, Rupp A, Schmidt E. Psychosocial aspects in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101-S104. doi:10.1007/pl0001422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4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eeves LG, Thomas PS, Carson DJ. Radiological assessment of the hand and wrist in phenylketonuria an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a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Radi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353-355. doi:10.1007/BF0202170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rga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Bremer H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ührd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et al. Rationale for the German recommendations for phenylalanine level control in phenylketonuria 1997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46-54. doi:10.1007/s00431005100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Cockburn F, Clark BJ. Recommendations for protein and amino acid intake in phenylketonuria patient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125-S129. doi:10.1007/pl0001422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rzyremb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. Recommendations for protein and amino acid intake in phenylketonuria patient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130-S131. doi:10.1007/pl0001422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Acosta PB. Recommendations for protein and energy intakes by patien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121-S124. doi:10.1007/pl0001422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mith I on behalf of the MRCWP on P. Recommendations on the dietary management of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rch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426-427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alli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gosto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osco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Riva E, Carlo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alar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iovanni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. Reduced plasma C-20 and C-22 polyunsaturated fatty acids in children with phenylketonuria during dietary intervention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1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562-567. doi:10.1016/S0022-3476(05)82405-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4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glag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iets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eneck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et al. Regression of neuropsychological deficits in early-treate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uring adolescence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693-705. doi:10.1023/A:100558791546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ichter-Konec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, Rupp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oneck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refz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K, Schmidt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rga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. Relation between phenylalanine hydroxylase genotypes and phenotypic parameters of diagnosis and treatment of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hyperphenylalaninaem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isorder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362-365. doi:10.1007/bf0071183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Allen JR, McCauley JC, Waters DL, O’Connor J, Roberts DC, Gaskin KJ. Resting energy expenditure in children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m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2:79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801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Michel U, Schmidt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atz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. Results of psychological testing of patients aged 3-6 year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34-S38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mith I, Cook B, Beasley M. Review of neonatal screening programme for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BMJ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03:333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335. doi:10.1136/bmj.303.6806.824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ipins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askowska-Kli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T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balsk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. Riboflavin status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atients in the course of dietary treatment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242. doi:10.1007/BF0071162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glag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, Funders B, Wilken B, Schubert D, Ullrich K. School performance and intellectual outcome in adolescen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-7):582-586. doi:10.1111/j.1651-2227.1993.tb12759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ombe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Jochu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erwolbe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. Selenium status in infants and children with phenylketonuria and in maternal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140-S144. doi:10.1007/pl0001423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Wilk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B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Vidailhe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M, Favier A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elenium, glutathione peroxidase (GSH-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x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) and lipid peroxidation products before and after selenium supplementation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hi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2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0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-2):137-142. doi:10.1016/0009-8981(92)90157-L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5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ulp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ounopoulo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arpalezou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oulouko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issiou-Tsagaraki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. Serum carnitine level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hildren under dietary control in Greece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7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0):930-934. doi:10.1111/j.1651-2227.1990.tb11354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5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eClu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TJ, Davis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ock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D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anga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enford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A. Serum lipid concentrations in subjects with phenylketonuria and their familie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m J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1):1266-1268. doi:10.1001/archpedi.1991.02160110058020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refz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atz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öni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T, et al. Significance of the in vivo deuterated phenylalanine load for long-term phenylalanine tolerance an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sychointellectu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outcome in patients with PKU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25-S27. doi:10.1007/BF0212629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nde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, Ullrich K, Schmidt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atz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. Six-year follow up of phenylalanine intakes and plasma phenylalanine concentration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13-S16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Kalverbo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van de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o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endrikx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, Huisman 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lijp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temerdin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. Social behaviour and task orientation in early-treated PKU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3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407):104-105. doi:10.1111/j.1651-2227.1994.tb13465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Ozann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E, Krimmer H, Murdoch BE. Speech and language skills in children with early treated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m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n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94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625-632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Lutz P, Schmidt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atz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U. Study design and description of patient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5-S12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u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Rinaldu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hiarott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arz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rasime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G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ccorner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N. Subclinical visual impairment in phenylketonuria. A neurophysiological study (VEP-P) with clinical, biochemical, an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neuroradiologic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(MRI) correlation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8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351-364. doi:10.1023/A:100534642291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z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Koch R, Friedman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enz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h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. Summary of findings from the United States Collaborative Study of children treated for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29-S32. doi:10.1007/bf0303650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6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onzon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uardamagn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O, Ferraris S, Ferrero G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ianza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, Cotton, Richard GH. Tetrahydrobiopterin loading test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1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5):435-438. doi:10.1203/00006450-199111000-0000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Kure S, Hou D-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Ohur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T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Tetrahydrobiopterin-responsive phenylalanine hydroxylase deficiency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3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3):375-378. doi:10.1016/S0022-3476(99)70138-1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6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mith MA, Leeder S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Jalalud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Smith WT. The asthma health outcome indicators stud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us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N Z J Public Health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69-75. doi:10.1111/j.1467-842X.1996.tb01340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val="fr-CA"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7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Cardona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u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ntono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, Benedetti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oizz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. The development of auditory and visual evoked potentials in early treate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hildren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>Electroencephalog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 xml:space="preserve"> Cl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val="fr-CA" w:eastAsia="en-CA"/>
              </w:rPr>
              <w:t>Neurophysi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. 1991;80(1):8-15. doi:10.1016/0168-5597(91)90036-W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171. </w:t>
            </w:r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Agoston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C, Riva E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>Biasucc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G, et al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The effects of n-3 and n-6 polyunsaturated fatty acids on plasma lipids and fatty acids of treate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hildren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Prostaglandins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Leuko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ssen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Fat Acid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53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401-404. doi:10.1016/0952-3278(95)90103-5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7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Kilpatrick NM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wan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Wilck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B, Christodoulou J. The implication of phenylketonuria on oral health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ent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7):433-437. http://pesquisa.bvsalud.org/portal/resource/pt/mdl-10633517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7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eni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Rey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landin-Savoj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unnich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badi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Rey J. The mutant genotype is the main determinant of the metabolic phenotype in phenylalanine hydroxylase deficienc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Gene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9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43-47. doi:10.1006/mgme.1999.2886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7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van de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o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W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Doesbur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WH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enger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RCA. The phenylalanine response curve in relation to growth and mental development in the first years of life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ædiatri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):68-69. doi:10.1111/j.1651-2227.1994.tb13455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7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Koch 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ish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K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ze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uldberg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Guttl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F. The Relationship of genotype to phenotype in phenylalanine hydroxylase deficienc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Bioche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Me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2):92-101. doi:10.1006/bmme.1997.2577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7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Calomm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R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Vanderpa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B, Francois B, et al. Thyroid function parameters during a selenium repletion/depletion study in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phenylketonuric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subject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xperient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5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2):1208-1215. doi:10.1007/bf01944738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7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is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NRM, Prince AP, Huntington KL, Waggoner DD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uer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M. Towards improving the diet for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nd other metabolic disorder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n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8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80-88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7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Reilly C, Barrett JE, Patterson CM, Tinggi U, Latham S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arrina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. Trace element nutrition status and dietary intake of children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m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u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52:15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165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79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Griffiths P, Smith C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arvie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. Transitory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a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n children with continuously treated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m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n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Retar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0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27-36. doi:10.1352/0895-8017(1997)102&lt;0027:thicwc&gt;2.0.co;2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80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is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NRM, Waggoner DD, Huntington KL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uerck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M. Treatment of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hyperphenylalaninemi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ore needs to be done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n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5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1):105-108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81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Smith I. Treatment of phenylalanine hydroxylase deficienc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ædiatric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):60-65. doi:10.1111/j.1651-2227.1994.tb13453.x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82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Prince A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McMurry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M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Buis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NRM. Treatment products and approaches for phenylketonuria: Improved palatability and flexibility demonstrate safety, efficacy and acceptance in US clinical trials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Inherit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Metab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Dis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7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20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4):486-498. doi:10.1023/A:1005337126669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83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gid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Tonyes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L, Carter D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oemake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, Di George A, Grover WD. Treatment variables and intellectual outcome in children with classic phenylketonuria: A single-center-based study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hil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)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3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3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7):417-425. doi:10.1177/000992289303200706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 xml:space="preserve">184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Berry HK, Brunner RL, Hunt MM, White PP. Valine, Isoleucine, and Leucine: A New Treatment for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m J Dis Child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0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44:539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543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85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u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V, Cardona F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Antonozzi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I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oizzo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. Visual auditory and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omatosensoria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evoked potentials in early and late treated adolescents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europhysio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1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6):602-606.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86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Hanley WB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Feigenbau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ASJ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choonheyt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WE, Austin VJ. Vitamin B12 deficiency in adolescents and young adults with phenylketonuria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u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6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155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1):S145-S147. doi:10.1016/0140-6736(93)92047-W</w:t>
            </w:r>
          </w:p>
          <w:p w:rsidR="00756C0A" w:rsidRPr="0082413D" w:rsidRDefault="00756C0A" w:rsidP="0060051C">
            <w:pPr>
              <w:spacing w:before="120" w:after="120" w:line="480" w:lineRule="auto"/>
              <w:ind w:left="640" w:hanging="640"/>
              <w:rPr>
                <w:rFonts w:ascii="Times New Roman" w:eastAsia="Times New Roman" w:hAnsi="Times New Roman" w:cs="Times New Roman"/>
                <w:lang w:eastAsia="en-CA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87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Prince AP,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Leklem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 JE. Vitamin B-6 status of alcohol-aged patients with phenylketonuria. </w:t>
            </w:r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Am J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lin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60:262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-268.</w:t>
            </w:r>
          </w:p>
          <w:p w:rsidR="00CA04A4" w:rsidRPr="0082413D" w:rsidRDefault="00756C0A" w:rsidP="0060051C">
            <w:pPr>
              <w:spacing w:before="120" w:after="120" w:line="480" w:lineRule="auto"/>
              <w:ind w:left="601" w:hanging="567"/>
              <w:rPr>
                <w:rFonts w:ascii="Times New Roman" w:hAnsi="Times New Roman" w:cs="Times New Roman"/>
              </w:rPr>
            </w:pP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 xml:space="preserve">188. </w:t>
            </w:r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ab/>
              <w:t xml:space="preserve">Ullrich K, Moller H, Weglage J, et al. White matter abnormalities in phenylketonuria: Results of magnetic resonance measurements.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cta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aediatr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. 1994</w:t>
            </w:r>
            <w:proofErr w:type="gram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;407</w:t>
            </w:r>
            <w:proofErr w:type="gram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Suppl</w:t>
            </w:r>
            <w:proofErr w:type="spellEnd"/>
            <w:r w:rsidRPr="0082413D">
              <w:rPr>
                <w:rFonts w:ascii="Times New Roman" w:eastAsia="Times New Roman" w:hAnsi="Times New Roman" w:cs="Times New Roman"/>
                <w:lang w:eastAsia="en-CA"/>
              </w:rPr>
              <w:t>):78-82. doi:10.1111/j.1651-2227.1994.tb13459.x</w:t>
            </w:r>
          </w:p>
        </w:tc>
      </w:tr>
    </w:tbl>
    <w:p w:rsidR="0091389E" w:rsidRPr="0060051C" w:rsidRDefault="0091389E" w:rsidP="00B97009">
      <w:pPr>
        <w:ind w:left="641" w:hanging="641"/>
        <w:rPr>
          <w:rFonts w:ascii="Times New Roman" w:hAnsi="Times New Roman" w:cs="Times New Roman"/>
          <w:sz w:val="24"/>
          <w:szCs w:val="24"/>
        </w:rPr>
      </w:pPr>
    </w:p>
    <w:sectPr w:rsidR="0091389E" w:rsidRPr="006005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EE"/>
    <w:rsid w:val="00112749"/>
    <w:rsid w:val="001251DF"/>
    <w:rsid w:val="00162193"/>
    <w:rsid w:val="00162762"/>
    <w:rsid w:val="00335290"/>
    <w:rsid w:val="004D6EE2"/>
    <w:rsid w:val="005C50EE"/>
    <w:rsid w:val="0060051C"/>
    <w:rsid w:val="00632630"/>
    <w:rsid w:val="00756C0A"/>
    <w:rsid w:val="00763452"/>
    <w:rsid w:val="00785D5F"/>
    <w:rsid w:val="007A39E4"/>
    <w:rsid w:val="0082413D"/>
    <w:rsid w:val="008A2DFC"/>
    <w:rsid w:val="0091389E"/>
    <w:rsid w:val="00B97009"/>
    <w:rsid w:val="00C21FDD"/>
    <w:rsid w:val="00CA04A4"/>
    <w:rsid w:val="00D8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C0E8E0-C76F-4C39-B1F8-CA3B3F4E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3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CA0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5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737FC-CB65-4DC6-97EC-AA8D2A8F5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3</Pages>
  <Words>5792</Words>
  <Characters>33020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38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ugliese</dc:creator>
  <cp:keywords/>
  <dc:description/>
  <cp:lastModifiedBy>Michael Pugliese</cp:lastModifiedBy>
  <cp:revision>11</cp:revision>
  <dcterms:created xsi:type="dcterms:W3CDTF">2019-08-09T15:56:00Z</dcterms:created>
  <dcterms:modified xsi:type="dcterms:W3CDTF">2019-09-16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orphanet-journal-of-rare-diseases</vt:lpwstr>
  </property>
  <property fmtid="{D5CDD505-2E9C-101B-9397-08002B2CF9AE}" pid="4" name="Mendeley Unique User Id_1">
    <vt:lpwstr>94d271fa-d011-3c0a-8243-b1b8e96837f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genetics-in-medicine</vt:lpwstr>
  </property>
  <property fmtid="{D5CDD505-2E9C-101B-9397-08002B2CF9AE}" pid="14" name="Mendeley Recent Style Name 4_1">
    <vt:lpwstr>Genetics in Medicin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orphanet-journal-of-rare-diseases</vt:lpwstr>
  </property>
  <property fmtid="{D5CDD505-2E9C-101B-9397-08002B2CF9AE}" pid="22" name="Mendeley Recent Style Name 8_1">
    <vt:lpwstr>Orphanet Journal of Rare Diseases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